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0"/>
        <w:gridCol w:w="5083"/>
        <w:gridCol w:w="856"/>
        <w:gridCol w:w="1591"/>
      </w:tblGrid>
      <w:tr w:rsidR="002C2556" w:rsidTr="001C0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2556" w:rsidRPr="002C2556" w:rsidRDefault="002C2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556">
              <w:rPr>
                <w:rFonts w:ascii="Times New Roman" w:hAnsi="Times New Roman" w:cs="Times New Roman"/>
                <w:sz w:val="24"/>
                <w:szCs w:val="24"/>
              </w:rPr>
              <w:t>Table S2. Primers used in this study.</w:t>
            </w:r>
          </w:p>
        </w:tc>
      </w:tr>
      <w:tr w:rsidR="002C2556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2556" w:rsidRDefault="002C2556"/>
        </w:tc>
        <w:tc>
          <w:tcPr>
            <w:tcW w:w="5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2556" w:rsidRDefault="002C2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2556" w:rsidRDefault="002C2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2736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4A389E" w:rsidRPr="001C0141" w:rsidRDefault="00F53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Number/Name</w:t>
            </w: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</w:tcPr>
          <w:p w:rsidR="004A389E" w:rsidRPr="001C0141" w:rsidRDefault="008D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Sequence (5’→3’)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89E" w:rsidRPr="001C0141" w:rsidRDefault="008D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/ 5592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CAACGAAGTAGACGAAAGC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592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. Control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2/ 5592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GACGGTTGATGTCCTTGATC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592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. Control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3/ 1114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TTTACCCAATGACAGCGGC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4/ 1114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GAATGAAATCCACGGGGCTG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5/ 3130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AAACACCCAGCACACC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3130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6/ 3130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GCCTCTTTCAAAAACGCCA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3130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7/ 5127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AACGACGCAATCAATC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127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8/ 5127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CACATTCTTCCAGCAGC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127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9/ 5608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ACATCGCCTACTTCCTGC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08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0/ 5608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AATCTCCGCCAACCAGT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08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1/ 5698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CACGGCGATTCAAAAC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98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2/ 5698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CCAGCAATGGCAAGAAC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98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3/ 6074RT-PCR1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CATTGGGTGTGGATCGAAG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forward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6074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14/ 6074RT-PCR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GAGGATCACAATGCCCTCGC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RT-qPCR reverse probe for </w:t>
            </w: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6074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5/ PFLU1114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TTCCAGGGCCTGCTGC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6/ PFLU1114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CGGGGTCATACGGCGC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7/ PFLU1114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CTGATGCCCGATCAAT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8/ PFLU1114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CTGGATCGTGAGGAT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111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9/ PFLU3130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CAGTTCCTCGAGTTGAG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3130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/ PFLU3130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CATGGAGAGGACTCATA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3130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/ PFLU3130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TTGCCGGTGGAAACCT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3130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/ PFLU3130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AACAGCAGGGCGAAG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3130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3/ PFLU4858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GTCCAAAGTATGTGG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485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4/ PFLU4858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GTTCTTGAGTTCCAGCT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485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5/ PFLU4858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AATAACGCAGCGATTC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485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6/ PFLU4858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GTTACCCAGGGCATGTTC</w:t>
            </w:r>
            <w:bookmarkStart w:id="0" w:name="_GoBack"/>
            <w:bookmarkEnd w:id="0"/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4858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7/ PFLU5127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CAGATCGGATGGCCGC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127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8/ PFLU5127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GTGTTTCCCGATATCC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127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9/ PFLU5127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AAGGACGGGGTGTCGG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127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0/ PFLU5127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CGTACCAATGGCATG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127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1/ PFLU5608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GGGGCGAGTTGACCA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0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2/ PFLU5608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GCGCGACAAGGGTAAA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0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3/ PFLU5608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GCTGCCGGTTGAGTGA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608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34/ PFLU5608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CATGGTGCCGGTCCAC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608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5/ PFLU5608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GTAGAGGGCACCTGAT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9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6/ PFLU5608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TAGGTGTGGAGCGCA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5698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7/ PFLU5608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TCACGCGCCCGCGTGCGT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698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8/ PFLU5608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CGGCGGTAGAAGCTGC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5698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9/ PFLU6074UP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CAGCGCTGTTCGTCG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6074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0/ PFLU6074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TCGACGGAGCATACAC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6074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1/ PFLU6074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AATGCAGATTTTCCTG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6074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2/ FLU6074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ATGTGCGGGTCACTGT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6074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3/ PFLU0179UpF3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GAAATCTCAAACGAAT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0179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up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4/ PFLU0179UP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GCGGCGTTTGATTTCAGT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>PFLU0179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 xml:space="preserve"> deletion; reverse primer, up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5/ PFLU0179DNF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ACAGGGCCAATTTGGA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0179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forward primer, downstream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6/ PFLU0179DN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GATCGGTCAATGTGTGG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0179 </w:t>
            </w: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deletion; reverse primer, downstream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47/ </w:t>
            </w:r>
            <w:proofErr w:type="spellStart"/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xRfw</w:t>
            </w:r>
            <w:proofErr w:type="spellEnd"/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CCCAGCTGTTCCGCCAGCAGGCC</w:t>
            </w:r>
          </w:p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HexR binding site mutat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48/ </w:t>
            </w:r>
            <w:proofErr w:type="spellStart"/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xRrv</w:t>
            </w:r>
            <w:proofErr w:type="spellEnd"/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AAGGCCTGCTGGCGGAACAGCTG</w:t>
            </w:r>
          </w:p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HexR binding site mutat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49/ PFLU0180upN2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TCCGAAATCTCAAACGAAT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Forward primer downstream of HexR binding site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50/ </w:t>
            </w:r>
            <w:proofErr w:type="spellStart"/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xRUpRnew</w:t>
            </w:r>
            <w:proofErr w:type="spellEnd"/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CCTGCTGGCGGAACAGCTGGGA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Forward primer upstream of HexR binding site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1/ PFLU1114-O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AATTCGTGCGCCGTATGA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1114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2/ PFLU1114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TACCTCGGCTATTGATC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1114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3/ 3130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ATTCATGGCCAGCCAACCCGCG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3130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4/ 3130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TACCTCACGGCCCCTCT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3130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5/ PFLU4858O-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AATTCTTGAAGCTGGAACTCAA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4858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6/ PFLU4858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GAGCACGTCAGAGAATCGCTG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4858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7/ PFLU5127-O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AATTCTTGGATATCGGGAAACAC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127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8/ FLU5127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ACCGGGTGTTACACCGACA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127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9/ PFLU5608-O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ATTCTTGCGGGTCGGAGTTTTAC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608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0/ PFLU5608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ATCTTCACTCAACCGGCAG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608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1/ PFLU5698-O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AATTGATGGATTGCGCTCCAC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698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2/ PFLU5698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TACCACGAATTCAACGCACG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5698 overexpression; reverse primer</w:t>
            </w:r>
          </w:p>
        </w:tc>
      </w:tr>
      <w:tr w:rsidR="00350F30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3/ PFLU6074-OEFor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CTCTTGTGTATGCTCCGTCGA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6074 overexpression; forward primer</w:t>
            </w:r>
          </w:p>
        </w:tc>
      </w:tr>
      <w:tr w:rsidR="00350F30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350F30" w:rsidRPr="001C0141" w:rsidRDefault="00350F30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64/ PFLU6074-OERev</w:t>
            </w:r>
          </w:p>
        </w:tc>
        <w:tc>
          <w:tcPr>
            <w:tcW w:w="3981" w:type="dxa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TACCGCATCACTCAGGAAAATC</w:t>
            </w:r>
          </w:p>
        </w:tc>
        <w:tc>
          <w:tcPr>
            <w:tcW w:w="3548" w:type="dxa"/>
            <w:gridSpan w:val="2"/>
          </w:tcPr>
          <w:p w:rsidR="00350F30" w:rsidRPr="001C0141" w:rsidRDefault="00350F30" w:rsidP="003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PFLU6074 overexpression; reverse primer</w:t>
            </w:r>
          </w:p>
        </w:tc>
      </w:tr>
      <w:tr w:rsidR="00D92A45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D92A45" w:rsidRPr="001C0141" w:rsidRDefault="00D92A45" w:rsidP="00350F3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65/ </w:t>
            </w: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Arb-PCR</w:t>
            </w:r>
          </w:p>
        </w:tc>
        <w:tc>
          <w:tcPr>
            <w:tcW w:w="3981" w:type="dxa"/>
          </w:tcPr>
          <w:p w:rsidR="00D92A45" w:rsidRPr="001C0141" w:rsidRDefault="00D92A45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AACCAACCCTTGGCAG</w:t>
            </w:r>
          </w:p>
        </w:tc>
        <w:tc>
          <w:tcPr>
            <w:tcW w:w="3548" w:type="dxa"/>
            <w:gridSpan w:val="2"/>
          </w:tcPr>
          <w:p w:rsidR="00D92A45" w:rsidRPr="001C0141" w:rsidRDefault="00D92A45" w:rsidP="003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Locating transposition insertion site</w:t>
            </w:r>
          </w:p>
        </w:tc>
      </w:tr>
      <w:tr w:rsidR="00D92A45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D92A45" w:rsidRPr="001C0141" w:rsidRDefault="00D92A45" w:rsidP="00D92A45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66/ </w:t>
            </w: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Arb1</w:t>
            </w:r>
          </w:p>
        </w:tc>
        <w:tc>
          <w:tcPr>
            <w:tcW w:w="3981" w:type="dxa"/>
          </w:tcPr>
          <w:p w:rsidR="00D92A45" w:rsidRPr="001C0141" w:rsidRDefault="00D92A45" w:rsidP="00D9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AGCGAGCTAACGAGAC</w:t>
            </w:r>
          </w:p>
        </w:tc>
        <w:tc>
          <w:tcPr>
            <w:tcW w:w="3548" w:type="dxa"/>
            <w:gridSpan w:val="2"/>
          </w:tcPr>
          <w:p w:rsidR="00D92A45" w:rsidRPr="001C0141" w:rsidRDefault="00D92A45" w:rsidP="00D9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Locating transposition insertion site</w:t>
            </w:r>
          </w:p>
        </w:tc>
      </w:tr>
      <w:tr w:rsidR="00D92A45" w:rsidTr="001C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D92A45" w:rsidRPr="001C0141" w:rsidRDefault="00D92A45" w:rsidP="00D92A45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67/ </w:t>
            </w: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Arb1b</w:t>
            </w:r>
          </w:p>
        </w:tc>
        <w:tc>
          <w:tcPr>
            <w:tcW w:w="3981" w:type="dxa"/>
          </w:tcPr>
          <w:p w:rsidR="00D92A45" w:rsidRPr="001C0141" w:rsidRDefault="00D92A45" w:rsidP="00D9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AGCGAGCTAACGAGACNNNNGATAT</w:t>
            </w:r>
          </w:p>
        </w:tc>
        <w:tc>
          <w:tcPr>
            <w:tcW w:w="3548" w:type="dxa"/>
            <w:gridSpan w:val="2"/>
          </w:tcPr>
          <w:p w:rsidR="00D92A45" w:rsidRPr="001C0141" w:rsidRDefault="00D92A45" w:rsidP="00D9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Locating transposition insertion site</w:t>
            </w:r>
          </w:p>
        </w:tc>
      </w:tr>
      <w:tr w:rsidR="00D92A45" w:rsidTr="001C0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:rsidR="00D92A45" w:rsidRPr="001C0141" w:rsidRDefault="00D92A45" w:rsidP="00D92A45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68/ </w:t>
            </w:r>
            <w:r w:rsidRPr="001C0141">
              <w:rPr>
                <w:rFonts w:ascii="Times New Roman" w:hAnsi="Times New Roman" w:cs="Times New Roman"/>
                <w:b w:val="0"/>
                <w:sz w:val="24"/>
                <w:szCs w:val="24"/>
              </w:rPr>
              <w:t>Almar3-seq</w:t>
            </w:r>
          </w:p>
        </w:tc>
        <w:tc>
          <w:tcPr>
            <w:tcW w:w="3981" w:type="dxa"/>
          </w:tcPr>
          <w:p w:rsidR="00D92A45" w:rsidRPr="001C0141" w:rsidRDefault="006B1F15" w:rsidP="00D9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ATCCATCGCGTCCGCC</w:t>
            </w:r>
          </w:p>
        </w:tc>
        <w:tc>
          <w:tcPr>
            <w:tcW w:w="3548" w:type="dxa"/>
            <w:gridSpan w:val="2"/>
          </w:tcPr>
          <w:p w:rsidR="00D92A45" w:rsidRPr="001C0141" w:rsidRDefault="00D92A45" w:rsidP="00D9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0141">
              <w:rPr>
                <w:rFonts w:ascii="Times New Roman" w:hAnsi="Times New Roman" w:cs="Times New Roman"/>
                <w:sz w:val="24"/>
                <w:szCs w:val="24"/>
              </w:rPr>
              <w:t>Locating transposition insertion site</w:t>
            </w:r>
          </w:p>
        </w:tc>
      </w:tr>
    </w:tbl>
    <w:p w:rsidR="004A389E" w:rsidRDefault="004A389E"/>
    <w:sectPr w:rsidR="004A38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9E"/>
    <w:rsid w:val="000256C1"/>
    <w:rsid w:val="00124B02"/>
    <w:rsid w:val="0012555D"/>
    <w:rsid w:val="001468B0"/>
    <w:rsid w:val="00172736"/>
    <w:rsid w:val="00197831"/>
    <w:rsid w:val="001A7007"/>
    <w:rsid w:val="001C0141"/>
    <w:rsid w:val="0028578C"/>
    <w:rsid w:val="002B38BC"/>
    <w:rsid w:val="002C2556"/>
    <w:rsid w:val="00326230"/>
    <w:rsid w:val="00350F30"/>
    <w:rsid w:val="00386220"/>
    <w:rsid w:val="004679E3"/>
    <w:rsid w:val="00475DED"/>
    <w:rsid w:val="0049347F"/>
    <w:rsid w:val="00495D38"/>
    <w:rsid w:val="004A389E"/>
    <w:rsid w:val="00531BCB"/>
    <w:rsid w:val="0065791D"/>
    <w:rsid w:val="00666699"/>
    <w:rsid w:val="006763C4"/>
    <w:rsid w:val="006B1F15"/>
    <w:rsid w:val="006B31D5"/>
    <w:rsid w:val="006B67C2"/>
    <w:rsid w:val="006E03F3"/>
    <w:rsid w:val="006F2E51"/>
    <w:rsid w:val="007209BA"/>
    <w:rsid w:val="00792944"/>
    <w:rsid w:val="00793588"/>
    <w:rsid w:val="007A58C2"/>
    <w:rsid w:val="007D0677"/>
    <w:rsid w:val="008249BD"/>
    <w:rsid w:val="008771EA"/>
    <w:rsid w:val="008A446D"/>
    <w:rsid w:val="008C5610"/>
    <w:rsid w:val="008D150F"/>
    <w:rsid w:val="00933114"/>
    <w:rsid w:val="00952236"/>
    <w:rsid w:val="00975F84"/>
    <w:rsid w:val="0098393D"/>
    <w:rsid w:val="009A7A20"/>
    <w:rsid w:val="009D481E"/>
    <w:rsid w:val="00A4545E"/>
    <w:rsid w:val="00A501C8"/>
    <w:rsid w:val="00A560FD"/>
    <w:rsid w:val="00A65A5F"/>
    <w:rsid w:val="00A76996"/>
    <w:rsid w:val="00AB28B8"/>
    <w:rsid w:val="00AD21C4"/>
    <w:rsid w:val="00AE23E6"/>
    <w:rsid w:val="00B220E5"/>
    <w:rsid w:val="00BA1B03"/>
    <w:rsid w:val="00C456F9"/>
    <w:rsid w:val="00C5237F"/>
    <w:rsid w:val="00CB5993"/>
    <w:rsid w:val="00CF30BC"/>
    <w:rsid w:val="00D23EEB"/>
    <w:rsid w:val="00D40B78"/>
    <w:rsid w:val="00D5797A"/>
    <w:rsid w:val="00D92A45"/>
    <w:rsid w:val="00DE3F45"/>
    <w:rsid w:val="00E508FA"/>
    <w:rsid w:val="00E858BE"/>
    <w:rsid w:val="00E86C3D"/>
    <w:rsid w:val="00F43272"/>
    <w:rsid w:val="00F531C2"/>
    <w:rsid w:val="00F64842"/>
    <w:rsid w:val="00F8423D"/>
    <w:rsid w:val="00FA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6B627-8853-4A83-9F01-46617F35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A38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9</TotalTime>
  <Pages>5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ittle (JIC)</dc:creator>
  <cp:keywords/>
  <dc:description/>
  <cp:lastModifiedBy>Jacob Malone (JIC)</cp:lastModifiedBy>
  <cp:revision>57</cp:revision>
  <dcterms:created xsi:type="dcterms:W3CDTF">2019-01-29T14:19:00Z</dcterms:created>
  <dcterms:modified xsi:type="dcterms:W3CDTF">2019-02-14T14:31:00Z</dcterms:modified>
</cp:coreProperties>
</file>